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7C7E4" w14:textId="1EBD9BF8" w:rsidR="00FA15B7" w:rsidRPr="00173543" w:rsidRDefault="003B0E08" w:rsidP="001735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73543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233138" w:rsidRPr="00173543">
        <w:rPr>
          <w:rFonts w:ascii="Times New Roman" w:hAnsi="Times New Roman" w:cs="Times New Roman"/>
          <w:b/>
          <w:i/>
          <w:sz w:val="24"/>
          <w:szCs w:val="24"/>
        </w:rPr>
        <w:t>Table</w:t>
      </w:r>
      <w:r w:rsidR="00D809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D6B10">
        <w:rPr>
          <w:rFonts w:ascii="Times New Roman" w:hAnsi="Times New Roman" w:cs="Times New Roman"/>
          <w:b/>
          <w:i/>
          <w:sz w:val="24"/>
          <w:szCs w:val="24"/>
        </w:rPr>
        <w:t>4</w:t>
      </w:r>
      <w:bookmarkStart w:id="0" w:name="_GoBack"/>
      <w:bookmarkEnd w:id="0"/>
    </w:p>
    <w:p w14:paraId="164C1EF7" w14:textId="77777777" w:rsidR="00457558" w:rsidRDefault="00457558" w:rsidP="00457558">
      <w:pPr>
        <w:pStyle w:val="Title"/>
      </w:pPr>
      <w:bookmarkStart w:id="1" w:name="_Hlk23935970"/>
      <w:r>
        <w:t xml:space="preserve">Prominence of IL6, IGF, TLR and bioenergetics pathway perturbation in lung tissues of scleroderma patients with pulmonary fibrosis </w:t>
      </w:r>
      <w:bookmarkEnd w:id="1"/>
    </w:p>
    <w:p w14:paraId="014CB8DC" w14:textId="77777777"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>Ludivine Renaud</w:t>
      </w:r>
      <w:bookmarkStart w:id="2" w:name="OLE_LINK1"/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bookmarkEnd w:id="2"/>
      <w:r w:rsidRPr="001A17C3">
        <w:rPr>
          <w:rFonts w:ascii="Times New Roman" w:eastAsia="Calibri" w:hAnsi="Times New Roman" w:cs="Times New Roman"/>
          <w:b/>
          <w:sz w:val="24"/>
          <w:szCs w:val="24"/>
        </w:rPr>
        <w:t>, Willian A. da Silvei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Naoko Takamu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Gary Hardiman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Carol Feghali-Bostwick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14:paraId="775C7C34" w14:textId="77777777"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1A17C3">
        <w:rPr>
          <w:rFonts w:ascii="Times New Roman" w:eastAsia="Calibri" w:hAnsi="Times New Roman" w:cs="Times New Roman"/>
          <w:sz w:val="24"/>
          <w:szCs w:val="24"/>
        </w:rPr>
        <w:t>Department of Medicine, Medical University of South Carolina, Charleston, SC, USA.</w:t>
      </w:r>
    </w:p>
    <w:p w14:paraId="3215BE25" w14:textId="77777777"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sz w:val="24"/>
        </w:rPr>
        <w:t xml:space="preserve"> </w:t>
      </w:r>
      <w:r w:rsidRPr="001A17C3">
        <w:rPr>
          <w:rFonts w:ascii="Times New Roman" w:eastAsia="Calibri" w:hAnsi="Times New Roman" w:cs="Times New Roman"/>
          <w:sz w:val="24"/>
          <w:szCs w:val="24"/>
        </w:rPr>
        <w:t>School of Biological Sciences and Institute for Global Food Security, Queens University Belfast, Belfast BT9 5AG, UK.</w:t>
      </w:r>
    </w:p>
    <w:p w14:paraId="072C5C00" w14:textId="77777777"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1A17C3">
        <w:rPr>
          <w:rFonts w:ascii="Times New Roman" w:eastAsia="Calibri" w:hAnsi="Times New Roman" w:cs="Times New Roman"/>
          <w:sz w:val="24"/>
          <w:szCs w:val="24"/>
        </w:rPr>
        <w:t>Dr. Carol Feghali-Bostwick</w:t>
      </w:r>
      <w:r w:rsidRPr="001A17C3">
        <w:rPr>
          <w:rFonts w:ascii="Times New Roman" w:eastAsia="Calibri" w:hAnsi="Times New Roman" w:cs="Times New Roman"/>
          <w:sz w:val="24"/>
          <w:szCs w:val="24"/>
        </w:rPr>
        <w:br/>
        <w:t>feghalib@musc.edu</w:t>
      </w:r>
    </w:p>
    <w:p w14:paraId="4BD21536" w14:textId="77777777" w:rsidR="003B0E08" w:rsidRDefault="003B0E08"/>
    <w:p w14:paraId="55848EB5" w14:textId="77777777" w:rsidR="003B0E08" w:rsidRDefault="003B0E08"/>
    <w:p w14:paraId="5963AAA4" w14:textId="77777777" w:rsidR="003B0E08" w:rsidRDefault="003B0E08"/>
    <w:p w14:paraId="5F963D34" w14:textId="77777777" w:rsidR="0098673B" w:rsidRDefault="00036E82" w:rsidP="0098673B">
      <w:pPr>
        <w:pStyle w:val="Caption"/>
        <w:keepNext/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98673B" w:rsidRPr="00EB61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9E132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="0098673B" w:rsidRPr="00EB61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Gene expression profile of the hub DE genes unique to SSc-PF. </w:t>
      </w:r>
      <w:r w:rsidR="0098673B" w:rsidRPr="00EB61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xpression values of </w:t>
      </w:r>
      <w:r w:rsidR="0098673B">
        <w:rPr>
          <w:rFonts w:ascii="Times New Roman" w:hAnsi="Times New Roman" w:cs="Times New Roman"/>
          <w:i w:val="0"/>
          <w:color w:val="auto"/>
          <w:sz w:val="24"/>
          <w:szCs w:val="24"/>
        </w:rPr>
        <w:t>the hug genes identified in the DE list unique to SSc-PF (q&lt;0.1). Red: upregulated (log2FC&gt;1), blue: downregulated (log2FC&lt;-1).</w:t>
      </w:r>
      <w:r w:rsidR="00E43C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orted on q-valu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087"/>
        <w:gridCol w:w="816"/>
        <w:gridCol w:w="1004"/>
      </w:tblGrid>
      <w:tr w:rsidR="00E43C67" w:rsidRPr="00E43C67" w14:paraId="157285DA" w14:textId="77777777" w:rsidTr="00E43C6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6D5C0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3C67">
              <w:rPr>
                <w:rFonts w:ascii="Calibri" w:eastAsia="Times New Roman" w:hAnsi="Calibri" w:cs="Calibri"/>
              </w:rPr>
              <w:t>HUGO_Symb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2E2C4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3C67">
              <w:rPr>
                <w:rFonts w:ascii="Calibri" w:eastAsia="Times New Roman" w:hAnsi="Calibri" w:cs="Calibri"/>
              </w:rPr>
              <w:t>Entrez_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6601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3C67">
              <w:rPr>
                <w:rFonts w:ascii="Calibri" w:eastAsia="Times New Roman" w:hAnsi="Calibri" w:cs="Calibri"/>
              </w:rPr>
              <w:t>log2F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FDDF4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43C67">
              <w:rPr>
                <w:rFonts w:ascii="Calibri" w:eastAsia="Times New Roman" w:hAnsi="Calibri" w:cs="Calibri"/>
              </w:rPr>
              <w:t>q-value</w:t>
            </w:r>
          </w:p>
        </w:tc>
      </w:tr>
      <w:tr w:rsidR="00E43C67" w:rsidRPr="00E43C67" w14:paraId="3E7CBD05" w14:textId="77777777" w:rsidTr="00E43C6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5C19C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AR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16E32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D4F20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16C19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1.38E-04</w:t>
            </w:r>
          </w:p>
        </w:tc>
      </w:tr>
      <w:tr w:rsidR="00E43C67" w:rsidRPr="00E43C67" w14:paraId="50450455" w14:textId="77777777" w:rsidTr="00E43C6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C3CA9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TLR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0030D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51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1D388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CB8A9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8.32E-04</w:t>
            </w:r>
          </w:p>
        </w:tc>
      </w:tr>
      <w:tr w:rsidR="00E43C67" w:rsidRPr="00E43C67" w14:paraId="468932F9" w14:textId="77777777" w:rsidTr="00E43C6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42206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M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9FE4C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4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D7357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EB743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43C67">
              <w:rPr>
                <w:rFonts w:ascii="Calibri" w:eastAsia="Times New Roman" w:hAnsi="Calibri" w:cs="Calibri"/>
                <w:color w:val="00B0F0"/>
              </w:rPr>
              <w:t>2.75E-03</w:t>
            </w:r>
          </w:p>
        </w:tc>
      </w:tr>
      <w:tr w:rsidR="00E43C67" w:rsidRPr="00E43C67" w14:paraId="1004A7CB" w14:textId="77777777" w:rsidTr="00E43C6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545B0" w14:textId="77777777" w:rsidR="00E43C67" w:rsidRPr="00E43C67" w:rsidRDefault="00E43C67" w:rsidP="00E43C6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43C67">
              <w:rPr>
                <w:rFonts w:ascii="Calibri" w:eastAsia="Times New Roman" w:hAnsi="Calibri" w:cs="Calibri"/>
                <w:color w:val="FF0000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F327F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43C67">
              <w:rPr>
                <w:rFonts w:ascii="Calibri" w:eastAsia="Times New Roman" w:hAnsi="Calibri" w:cs="Calibri"/>
                <w:color w:val="FF0000"/>
              </w:rPr>
              <w:t>5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12FDF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43C67">
              <w:rPr>
                <w:rFonts w:ascii="Calibri" w:eastAsia="Times New Roman" w:hAnsi="Calibri" w:cs="Calibri"/>
                <w:color w:val="FF000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6298D" w14:textId="77777777" w:rsidR="00E43C67" w:rsidRPr="00E43C67" w:rsidRDefault="00E43C67" w:rsidP="00E43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43C67">
              <w:rPr>
                <w:rFonts w:ascii="Calibri" w:eastAsia="Times New Roman" w:hAnsi="Calibri" w:cs="Calibri"/>
                <w:color w:val="FF0000"/>
              </w:rPr>
              <w:t>9.49E-03</w:t>
            </w:r>
          </w:p>
        </w:tc>
      </w:tr>
    </w:tbl>
    <w:p w14:paraId="1DA5D89D" w14:textId="77777777" w:rsidR="0098673B" w:rsidRDefault="0098673B"/>
    <w:p w14:paraId="7E73BC8C" w14:textId="77777777" w:rsidR="00EB6158" w:rsidRDefault="00EB6158"/>
    <w:sectPr w:rsidR="00EB61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A22CE" w14:textId="77777777" w:rsidR="00201340" w:rsidRDefault="00201340" w:rsidP="00173543">
      <w:pPr>
        <w:spacing w:after="0" w:line="240" w:lineRule="auto"/>
      </w:pPr>
      <w:r>
        <w:separator/>
      </w:r>
    </w:p>
  </w:endnote>
  <w:endnote w:type="continuationSeparator" w:id="0">
    <w:p w14:paraId="3797020E" w14:textId="77777777" w:rsidR="00201340" w:rsidRDefault="00201340" w:rsidP="00173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229EF" w14:textId="77777777" w:rsidR="00201340" w:rsidRDefault="00201340" w:rsidP="00173543">
      <w:pPr>
        <w:spacing w:after="0" w:line="240" w:lineRule="auto"/>
      </w:pPr>
      <w:r>
        <w:separator/>
      </w:r>
    </w:p>
  </w:footnote>
  <w:footnote w:type="continuationSeparator" w:id="0">
    <w:p w14:paraId="5A0F8D2C" w14:textId="77777777" w:rsidR="00201340" w:rsidRDefault="00201340" w:rsidP="00173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534962" w14:textId="77777777" w:rsidR="004A1775" w:rsidRDefault="004A177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120FDE7" wp14:editId="49B978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08"/>
    <w:rsid w:val="00036E82"/>
    <w:rsid w:val="000C6249"/>
    <w:rsid w:val="00173543"/>
    <w:rsid w:val="001A17C3"/>
    <w:rsid w:val="001D4AA7"/>
    <w:rsid w:val="001F0ECD"/>
    <w:rsid w:val="00201340"/>
    <w:rsid w:val="00233138"/>
    <w:rsid w:val="003840CA"/>
    <w:rsid w:val="003B0E08"/>
    <w:rsid w:val="0044789A"/>
    <w:rsid w:val="00454764"/>
    <w:rsid w:val="00457558"/>
    <w:rsid w:val="004A1775"/>
    <w:rsid w:val="004D36BA"/>
    <w:rsid w:val="005D63C5"/>
    <w:rsid w:val="005E771F"/>
    <w:rsid w:val="00783BBB"/>
    <w:rsid w:val="007B557B"/>
    <w:rsid w:val="008B7246"/>
    <w:rsid w:val="0098673B"/>
    <w:rsid w:val="009E132D"/>
    <w:rsid w:val="00AD6B10"/>
    <w:rsid w:val="00B61337"/>
    <w:rsid w:val="00B81D40"/>
    <w:rsid w:val="00BB36C2"/>
    <w:rsid w:val="00C17FD2"/>
    <w:rsid w:val="00C81F65"/>
    <w:rsid w:val="00CB59FD"/>
    <w:rsid w:val="00D739B9"/>
    <w:rsid w:val="00D809CE"/>
    <w:rsid w:val="00D83BDB"/>
    <w:rsid w:val="00DA469D"/>
    <w:rsid w:val="00DD0157"/>
    <w:rsid w:val="00E43C67"/>
    <w:rsid w:val="00EB6158"/>
    <w:rsid w:val="00F30629"/>
    <w:rsid w:val="00F72D03"/>
    <w:rsid w:val="00FA15B7"/>
    <w:rsid w:val="00FC470F"/>
    <w:rsid w:val="00FE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7974A5"/>
  <w15:chartTrackingRefBased/>
  <w15:docId w15:val="{F17608A5-2D68-4A82-8299-8E5B95DB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0E0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543"/>
  </w:style>
  <w:style w:type="paragraph" w:styleId="Footer">
    <w:name w:val="footer"/>
    <w:basedOn w:val="Normal"/>
    <w:link w:val="Foot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543"/>
  </w:style>
  <w:style w:type="paragraph" w:styleId="Title">
    <w:name w:val="Title"/>
    <w:basedOn w:val="Normal"/>
    <w:next w:val="Normal"/>
    <w:link w:val="TitleChar"/>
    <w:qFormat/>
    <w:rsid w:val="0045755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57558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8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Ludivine</dc:creator>
  <cp:keywords/>
  <dc:description/>
  <cp:lastModifiedBy>Frontiers Media SA</cp:lastModifiedBy>
  <cp:revision>23</cp:revision>
  <cp:lastPrinted>2019-08-09T15:19:00Z</cp:lastPrinted>
  <dcterms:created xsi:type="dcterms:W3CDTF">2019-08-06T17:27:00Z</dcterms:created>
  <dcterms:modified xsi:type="dcterms:W3CDTF">2020-03-02T12:18:00Z</dcterms:modified>
</cp:coreProperties>
</file>